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9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870"/>
        <w:gridCol w:w="890"/>
        <w:gridCol w:w="900"/>
        <w:gridCol w:w="850"/>
        <w:gridCol w:w="993"/>
        <w:gridCol w:w="850"/>
        <w:gridCol w:w="992"/>
        <w:gridCol w:w="851"/>
        <w:gridCol w:w="992"/>
      </w:tblGrid>
      <w:tr w:rsidR="004A23A4" w:rsidRPr="000A2A05" w:rsidTr="006D78FA">
        <w:trPr>
          <w:trHeight w:val="300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3C49FA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D-Dz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L-Dz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Control Hem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Control H</w:t>
            </w:r>
            <w:r w:rsidRPr="000A2A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A2A05">
              <w:rPr>
                <w:rFonts w:ascii="Times New Roman" w:hAnsi="Times New Roman"/>
                <w:sz w:val="18"/>
                <w:szCs w:val="18"/>
              </w:rPr>
              <w:t>O</w:t>
            </w:r>
            <w:r w:rsidRPr="000A2A05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Time (sec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% MPSOO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30.3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47.3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2</w:t>
            </w: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52.4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37.9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64.6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6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55.3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78.9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84.9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86.5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71.9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900</w:t>
            </w:r>
          </w:p>
        </w:tc>
        <w:tc>
          <w:tcPr>
            <w:tcW w:w="89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89.6</w:t>
            </w:r>
          </w:p>
        </w:tc>
        <w:tc>
          <w:tcPr>
            <w:tcW w:w="90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77.1</w:t>
            </w:r>
          </w:p>
        </w:tc>
        <w:tc>
          <w:tcPr>
            <w:tcW w:w="993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850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851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</w:tr>
      <w:tr w:rsidR="004A23A4" w:rsidRPr="000A2A05" w:rsidTr="006D78FA">
        <w:trPr>
          <w:trHeight w:val="300"/>
        </w:trPr>
        <w:tc>
          <w:tcPr>
            <w:tcW w:w="870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8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91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80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4A23A4" w:rsidRPr="000A2A05" w:rsidRDefault="004A23A4" w:rsidP="006D78FA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2A05"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</w:tr>
    </w:tbl>
    <w:p w:rsidR="004A23A4" w:rsidRDefault="004A23A4"/>
    <w:p w:rsidR="004A23A4" w:rsidRPr="00A925F0" w:rsidRDefault="004A23A4" w:rsidP="00A21BFF">
      <w:pPr>
        <w:spacing w:after="0" w:line="480" w:lineRule="auto"/>
        <w:jc w:val="both"/>
        <w:rPr>
          <w:rFonts w:ascii="Times New Roman" w:hAnsi="Times New Roman"/>
        </w:rPr>
      </w:pPr>
      <w:r w:rsidRPr="00A925F0">
        <w:rPr>
          <w:rFonts w:ascii="Times New Roman" w:hAnsi="Times New Roman"/>
          <w:b/>
        </w:rPr>
        <w:t>S1 Table</w:t>
      </w:r>
      <w:r w:rsidRPr="00A925F0">
        <w:rPr>
          <w:rFonts w:ascii="Times New Roman" w:hAnsi="Times New Roman"/>
        </w:rPr>
        <w:t xml:space="preserve">. </w:t>
      </w:r>
      <w:r w:rsidRPr="00A925F0">
        <w:rPr>
          <w:rFonts w:ascii="Times New Roman" w:hAnsi="Times New Roman"/>
          <w:b/>
        </w:rPr>
        <w:t>Percentage conversion to</w:t>
      </w:r>
      <w:r w:rsidRPr="00A925F0">
        <w:rPr>
          <w:rFonts w:ascii="Times New Roman" w:hAnsi="Times New Roman"/>
        </w:rPr>
        <w:t xml:space="preserve"> </w:t>
      </w:r>
      <w:r w:rsidRPr="00A925F0">
        <w:rPr>
          <w:rFonts w:ascii="Times New Roman" w:hAnsi="Times New Roman"/>
          <w:b/>
        </w:rPr>
        <w:t xml:space="preserve">methyl phenyl sulfoxide (MPSO) and methyl phenyl sulfone (MPSOO) in the presence of D or L-DNAzyme. </w:t>
      </w:r>
      <w:r w:rsidRPr="00A925F0">
        <w:rPr>
          <w:rFonts w:ascii="Times New Roman" w:hAnsi="Times New Roman"/>
        </w:rPr>
        <w:t>Reactions were carried out in the presence of DNA (12 µM), hemin (12 µM), and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 xml:space="preserve">2 </w:t>
      </w:r>
      <w:r w:rsidRPr="00A925F0">
        <w:rPr>
          <w:rFonts w:ascii="Times New Roman" w:hAnsi="Times New Roman"/>
        </w:rPr>
        <w:t>(4 mM). Controls were performed using hemin (12 µM) with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(4 </w:t>
      </w:r>
      <w:r w:rsidRPr="00A925F0">
        <w:rPr>
          <w:rFonts w:ascii="Times New Roman" w:hAnsi="Times New Roman"/>
        </w:rPr>
        <w:t>mM) without DNA (Control Hemin), and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 xml:space="preserve"> (4 mM) only (Control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).</w:t>
      </w:r>
      <w:r>
        <w:rPr>
          <w:rFonts w:ascii="Times New Roman" w:hAnsi="Times New Roman"/>
        </w:rPr>
        <w:t xml:space="preserve"> </w:t>
      </w:r>
      <w:r w:rsidRPr="00A925F0">
        <w:rPr>
          <w:rFonts w:ascii="Times New Roman" w:hAnsi="Times New Roman"/>
        </w:rPr>
        <w:t>Thioanisole concentration was 2.5 mM in all cases.</w:t>
      </w:r>
    </w:p>
    <w:p w:rsidR="004A23A4" w:rsidRDefault="004A23A4" w:rsidP="00A21BFF">
      <w:pPr>
        <w:jc w:val="both"/>
      </w:pPr>
    </w:p>
    <w:sectPr w:rsidR="004A23A4" w:rsidSect="006E4C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623B5"/>
    <w:rsid w:val="000A2A05"/>
    <w:rsid w:val="0017224D"/>
    <w:rsid w:val="003C49FA"/>
    <w:rsid w:val="004623B5"/>
    <w:rsid w:val="004A23A4"/>
    <w:rsid w:val="006D78FA"/>
    <w:rsid w:val="006E4C2C"/>
    <w:rsid w:val="008C7198"/>
    <w:rsid w:val="00A111FB"/>
    <w:rsid w:val="00A21BFF"/>
    <w:rsid w:val="00A925F0"/>
    <w:rsid w:val="00B379D1"/>
    <w:rsid w:val="00B85A0D"/>
    <w:rsid w:val="00B93F25"/>
    <w:rsid w:val="00C00C79"/>
    <w:rsid w:val="00CF624A"/>
    <w:rsid w:val="00D24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B5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7</Words>
  <Characters>7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-Dz</dc:title>
  <dc:subject/>
  <dc:creator>MEME</dc:creator>
  <cp:keywords/>
  <dc:description/>
  <cp:lastModifiedBy>usuario</cp:lastModifiedBy>
  <cp:revision>2</cp:revision>
  <dcterms:created xsi:type="dcterms:W3CDTF">2015-04-29T21:01:00Z</dcterms:created>
  <dcterms:modified xsi:type="dcterms:W3CDTF">2015-04-29T21:01:00Z</dcterms:modified>
</cp:coreProperties>
</file>